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98"/>
        <w:gridCol w:w="607"/>
        <w:gridCol w:w="1711"/>
        <w:gridCol w:w="498"/>
        <w:gridCol w:w="607"/>
        <w:gridCol w:w="1004"/>
        <w:gridCol w:w="6549"/>
        <w:gridCol w:w="551"/>
        <w:gridCol w:w="551"/>
        <w:gridCol w:w="498"/>
        <w:gridCol w:w="1004"/>
        <w:gridCol w:w="1004"/>
      </w:tblGrid>
      <w:tr>
        <w:trPr>
          <w:trHeight w:val="1131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1515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.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0279~  M phas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8E-27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CNB3, CDC20, CDC6, CDCA3, CDCA5, CDCA8, CKS2, DLGAP5, ESPL1, FANCD2, FBXO5, KIF22, KIF2C, KNTC1, KPNA2, MND1, NCAPG, NCAPH, NDC80, NEK2, NEK6, NOLC1, NUF2, PRC1, PTTG1, RAD51, RANBP1, SKA1, SMC1A, SMC2, SPC25, TACC3, TPX2, TRIP13, TTK, TUBB, UBE2C, ZWILCH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4E-2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0E-24</w:t>
            </w:r>
          </w:p>
        </w:tc>
      </w:tr>
      <w:tr>
        <w:trPr>
          <w:trHeight w:val="1545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22403~ cell cycle phas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30E-24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CNB3, CDC20, CDC6, CDCA3, CDCA5, CDCA8, CKS2, DLGAP5, ESPL1, FANCD2, FBXO5, INHBA, KIF22, KIF2C, KNTC1, KPNA2, MND1, NCAPG, NCAPH, NDC80, NEK2, NEK6, NOLC1, NUF2, PRC1, PTTG1, RAD51, RANBP1, SKA1, SMC1A, SMC2, SPC25, TACC3, TPX2, TRIP13, TTK, TUBB, UBE2C, ZWILCH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1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2E-2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70E-21</w:t>
            </w:r>
          </w:p>
        </w:tc>
      </w:tr>
      <w:tr>
        <w:trPr>
          <w:trHeight w:val="1558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22402~ cell cycle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7E-23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ALR, CCNA2, CCNB1, CCNB2, CCNB3, CDC20, CDC6, CDCA3, CDCA5, CDCA8, CEP72, CGREF1, CKS2, DLGAP5, ESPL1, FANCD2, FBXO5, IL8, INHBA, KIF22, KIF2C, KNTC1, KPNA2, MND1, MYC, NCAPG, NCAPH, NDC80, NEK2, NEK6, NOLC1, NUF2, PRC1, PTTG1, RACGAP1P, RAD51, RANBP1, SKA1, SMC1A, SMC2, SPC25, TACC3, TPX2, TRIP13, TTK, TUBB, UBE2C, ZWILCH,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6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1E-2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27E-20</w:t>
            </w:r>
          </w:p>
        </w:tc>
      </w:tr>
      <w:tr>
        <w:trPr>
          <w:trHeight w:val="1085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0280~ nuclear divis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00E-23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DLGAP5, ESPL1, FBXO5, KIF22, KIF2C, KNTC1, NCAPG, NCAPH, NDC80, NEK2, NEK6, NOLC1, NUF2, PTTG1, SKA1, SMC1A, SMC2, SPC25, TPX2, TUBB, UBE2C, ZWILCH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59E-2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63E-20</w:t>
            </w:r>
          </w:p>
        </w:tc>
      </w:tr>
      <w:tr>
        <w:trPr>
          <w:trHeight w:val="98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67~ mitosi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00E-23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DLGAP5, ESPL1, FBXO5, KIF22, KIF2C, KNTC1, NCAPG, NCAPH, NDC80, NEK2, NEK6, NOLC1, NUF2, PTTG1, SKA1, SMC1A, SMC2, SPC25, TPX2, TUBB, UBE2C, ZWILCH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59E-2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63E-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a</w:t>
      </w:r>
    </w:p>
    <w:tbl>
      <w:tblPr>
        <w:tblW w:w="15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98"/>
        <w:gridCol w:w="672"/>
        <w:gridCol w:w="1909"/>
        <w:gridCol w:w="788"/>
        <w:gridCol w:w="607"/>
        <w:gridCol w:w="1004"/>
        <w:gridCol w:w="5887"/>
        <w:gridCol w:w="551"/>
        <w:gridCol w:w="551"/>
        <w:gridCol w:w="607"/>
        <w:gridCol w:w="1004"/>
        <w:gridCol w:w="1004"/>
      </w:tblGrid>
      <w:tr>
        <w:trPr>
          <w:trHeight w:val="1276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5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120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087~M phase of mitotic cell cycl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29E-23</w:t>
            </w:r>
          </w:p>
        </w:tc>
        <w:tc>
          <w:tcPr>
            <w:tcW w:w="5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DLGAP5, ESPL1, FBXO5, KIF22, KIF2C, KNTC1, NCAPG, NCAPH, NDC80, NEK2, NEK6, NOLC1, NUF2, PTTG1, SKA1, SMC1A, SMC2, SPC25, TPX2, TUBB, UBE2C, ZWILCH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85E-2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60E-19</w:t>
            </w:r>
          </w:p>
        </w:tc>
      </w:tr>
      <w:tr>
        <w:trPr>
          <w:trHeight w:val="1245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48285~ organelle fissio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98E-22</w:t>
            </w:r>
          </w:p>
        </w:tc>
        <w:tc>
          <w:tcPr>
            <w:tcW w:w="5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DLGAP5, ESPL1, FBXO5, KIF22, KIF2C, KNTC1, NCAPG, NCAPH, NDC80, NEK2, NEK6, NOLC1, NUF2, PTTG1, SKA1, SMC1A, SMC2, SPC25, TPX2, TUBB, UBE2C, ZWILCH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82E-2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1E-19</w:t>
            </w:r>
          </w:p>
        </w:tc>
      </w:tr>
      <w:tr>
        <w:trPr>
          <w:trHeight w:val="18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49~ cell cycl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17E-22</w:t>
            </w:r>
          </w:p>
        </w:tc>
        <w:tc>
          <w:tcPr>
            <w:tcW w:w="5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ALR, CCNA2, CCNB1, CCNB2, CCNB3, CDC20, CDC45, CDC6, CDCA3, CDCA5, CDCA8, CDT1, CEP72, CGREF1, CKAP2, CKS1B, CKS2, DLGAP5, DTYMK, ESPL1, FANCD2, FBXO5, IL8, INHBA, KIF22, KIF2C, KNTC1, KPNA2, MCM3, MND1, MYC, NCAPG, NCAPH, NDC80, NEK2, NEK6, NOLC1, NUF2, PRC1, PTTG1, RACGAP1P, RAD51, RANBP1, SKA1, SMC1A, SMC2, SPC25, TACC3, TPX2, TRIP13, TTK, TUBB, UBE2C, UHRF1, ZWILCH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7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3E-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21E-19</w:t>
            </w:r>
          </w:p>
        </w:tc>
      </w:tr>
      <w:tr>
        <w:trPr>
          <w:trHeight w:val="12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51301~ cell divisio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08E-19</w:t>
            </w:r>
          </w:p>
        </w:tc>
        <w:tc>
          <w:tcPr>
            <w:tcW w:w="5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B, BIRC5, BUB1, CCNA2, CCNB1, CCNB2, CCNB3, CDC20, CDC6, CDCA3, CDCA5, CDCA8, CENPH, CKS1B, CKS2, ESPL1, FBXO5, KNTC1, MCM5, NCAPG, NCAPH, NDC80, NEK2, NEK6, NOX5, NUF2, PRC1, PTTG1, RACGAP1P, SKA1, SMC1A, SMC2, SPC25, UBE2C, ZWILCH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9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78E-1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86E-16</w:t>
            </w:r>
          </w:p>
        </w:tc>
      </w:tr>
      <w:tr>
        <w:trPr>
          <w:trHeight w:val="12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278~mitotic cell cycl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25E-19</w:t>
            </w:r>
          </w:p>
        </w:tc>
        <w:tc>
          <w:tcPr>
            <w:tcW w:w="5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DLGAP5, ESPL1, FBXO5, INHBA, KIF22, KIF2C, KNTC1, KPNA2, NCAPG, NCAPH, NDC80, NEK2, NEK6, NOLC1, NUF2, PRC1, PTTG1, SKA1, SMC1A, SMC2, SPC25, TPX2, TTK, TUBB, UBE2C, ZWILCH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7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1E-1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07E-16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59~ chromosome segregatio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2E-12</w:t>
            </w:r>
          </w:p>
        </w:tc>
        <w:tc>
          <w:tcPr>
            <w:tcW w:w="5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IRC5, CDCA5, CENPH, DLGAP5, ESPL1, NCAPG, NCAPH, NDC80, NEK2, NEK6, NUF2, PTTG1, SKA1, SMC1A, SMC2, SPC25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8E-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8E-09</w:t>
            </w:r>
          </w:p>
        </w:tc>
      </w:tr>
    </w:tbl>
    <w:p>
      <w:pPr>
        <w:pStyle w:val="Normal"/>
        <w:rPr/>
      </w:pPr>
      <w:r>
        <w:rPr/>
        <w:t>Table S3b</w:t>
      </w:r>
    </w:p>
    <w:tbl>
      <w:tblPr>
        <w:tblW w:w="1549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98"/>
        <w:gridCol w:w="498"/>
        <w:gridCol w:w="2756"/>
        <w:gridCol w:w="498"/>
        <w:gridCol w:w="498"/>
        <w:gridCol w:w="1004"/>
        <w:gridCol w:w="5359"/>
        <w:gridCol w:w="551"/>
        <w:gridCol w:w="551"/>
        <w:gridCol w:w="774"/>
        <w:gridCol w:w="1004"/>
        <w:gridCol w:w="1004"/>
      </w:tblGrid>
      <w:tr>
        <w:trPr>
          <w:trHeight w:val="1259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n-GB"/>
              </w:rPr>
              <w:t>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3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51~ spindle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27E-13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CKS2, ESPL1, FBXO5, NDC80, PRC1, RANBP1, SMC1A, SPC25, TACC3, TTK, TUBB, UBE2C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92E-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60E-09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0226~ microtubule cytoskeleton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6E-09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BBS1, CEP72, CKS2, ESPL1, FBXO5, KIF2C, NDC80, NEK2, PRC1, RANBP1, SMC1A, SPC25, TACC3, TTK, TUBB, UBE2C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0E-0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3E-06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17~ microtubule-based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81E-08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BBS1, CEP72, CKS2, ESPL1, FBXO5, KIF20A, KIF22, KIF2C, KPNA2, NDC80, NEK2, PRC1, RANBP1, SMC1A, SPC25, TACC3, TTK, TUBB, UBE2C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86E-0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31E-05</w:t>
            </w:r>
          </w:p>
        </w:tc>
      </w:tr>
      <w:tr>
        <w:trPr>
          <w:trHeight w:val="9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10~ cytoskeleton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22E-06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BBS1, CALR, CEP72, CKS2, DIAPH3, ESPL1, FBXO5, KIF2C, KRT14, KRT19, NDC80, NEK2, PRC1, RACGAP1P, RANBP1, S100A9, SMC1A, SPC25, TACC3, TTK, TUBB, UBE2C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3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85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11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0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59~ chromosome segreg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2E-12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IRC5, CDCA5, CENPH, DLGAP5, ESPL1, NCAPG, NCAPH, NDC80, NEK2, NEK6, NUF2, PTTG1, SKA1, SMC1A, SMC2, SPC25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8E-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8E-09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0070~ mitotic sister chromatid segreg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3E-08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DCA5, DLGAP5, ESPL1, NCAPG, NCAPH, NDC80, NEK2, SMC1A, SMC2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83E-0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9E-05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819~sister chromatid segreg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2E-08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DCA5, DLGAP5, ESPL1, NCAPG, NCAPH, NDC80, NEK2, SMC1A, SMC2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3E-0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98E-05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76~ mitotic chromosome condens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2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DCA5, NCAPG, NCAPH, SMC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50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30261~ chromosome condens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11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DCA5, NCAPG, NCAPH, SMC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.8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51276~ chromosome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18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F1B, CBX5, CDCA5, CDCA8, CENPH, DLGAP5, ESPL1, EZH2, FANCD2, NCAPG, NCAPH, NDC80, NEK2, PTTG1, SMC1A, SMC2, ZWI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8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.3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6323~DNA packaging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71</w:t>
            </w:r>
          </w:p>
        </w:tc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F1B, CDCA5, NCAPG, NCAPH, SMC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6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b contd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37" w:right="737" w:gutter="0" w:header="709" w:top="765" w:footer="454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[S]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4:17:00Z</dcterms:created>
  <dc:creator>dcollie</dc:creator>
  <dc:description/>
  <dc:language>en-US</dc:language>
  <cp:lastModifiedBy>Badrul Hisham Yahaya</cp:lastModifiedBy>
  <dcterms:modified xsi:type="dcterms:W3CDTF">2013-02-25T04:17:00Z</dcterms:modified>
  <cp:revision>2</cp:revision>
  <dc:subject/>
  <dc:title/>
</cp:coreProperties>
</file>